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EF99F" w14:textId="75747C14" w:rsidR="00DE31A5" w:rsidRPr="00D55023" w:rsidRDefault="00610978" w:rsidP="00D55023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010FC1">
        <w:rPr>
          <w:rFonts w:ascii="Times New Roman" w:hAnsi="Times New Roman" w:cs="Times New Roman"/>
          <w:b/>
          <w:bCs/>
        </w:rPr>
        <w:t>3</w:t>
      </w:r>
      <w:r w:rsidR="000D2093">
        <w:rPr>
          <w:rFonts w:ascii="Times New Roman" w:hAnsi="Times New Roman" w:cs="Times New Roman"/>
          <w:b/>
          <w:bCs/>
        </w:rPr>
        <w:t xml:space="preserve"> Table</w:t>
      </w:r>
      <w:r w:rsidRPr="0001011D">
        <w:rPr>
          <w:rFonts w:ascii="Times New Roman" w:hAnsi="Times New Roman" w:cs="Times New Roman"/>
          <w:b/>
          <w:bCs/>
        </w:rPr>
        <w:t>. Study concepts and associated search terms</w:t>
      </w:r>
    </w:p>
    <w:p w14:paraId="795261D4" w14:textId="77777777" w:rsidR="00610978" w:rsidRDefault="00610978"/>
    <w:tbl>
      <w:tblPr>
        <w:tblStyle w:val="TableGrid"/>
        <w:tblW w:w="9442" w:type="dxa"/>
        <w:tblLayout w:type="fixed"/>
        <w:tblLook w:val="04A0" w:firstRow="1" w:lastRow="0" w:firstColumn="1" w:lastColumn="0" w:noHBand="0" w:noVBand="1"/>
      </w:tblPr>
      <w:tblGrid>
        <w:gridCol w:w="1560"/>
        <w:gridCol w:w="1979"/>
        <w:gridCol w:w="5903"/>
      </w:tblGrid>
      <w:tr w:rsidR="00610978" w:rsidRPr="0001011D" w14:paraId="10038615" w14:textId="77777777" w:rsidTr="00781703">
        <w:tc>
          <w:tcPr>
            <w:tcW w:w="1560" w:type="dxa"/>
          </w:tcPr>
          <w:p w14:paraId="6A0E713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011D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1979" w:type="dxa"/>
          </w:tcPr>
          <w:p w14:paraId="471AEE1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011D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903" w:type="dxa"/>
          </w:tcPr>
          <w:p w14:paraId="6F2C429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  <w:b/>
                <w:bCs/>
              </w:rPr>
              <w:t>Variations</w:t>
            </w:r>
          </w:p>
        </w:tc>
      </w:tr>
      <w:tr w:rsidR="00610978" w:rsidRPr="0001011D" w14:paraId="0CDA2CF2" w14:textId="77777777" w:rsidTr="00781703">
        <w:tc>
          <w:tcPr>
            <w:tcW w:w="1560" w:type="dxa"/>
            <w:vMerge w:val="restart"/>
          </w:tcPr>
          <w:p w14:paraId="723B846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reathing interventions</w:t>
            </w:r>
          </w:p>
        </w:tc>
        <w:tc>
          <w:tcPr>
            <w:tcW w:w="1979" w:type="dxa"/>
          </w:tcPr>
          <w:p w14:paraId="70536D2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Generic references to breathing interventions</w:t>
            </w:r>
          </w:p>
        </w:tc>
        <w:tc>
          <w:tcPr>
            <w:tcW w:w="5903" w:type="dxa"/>
          </w:tcPr>
          <w:p w14:paraId="4B8EAC0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2-4 breathing</w:t>
            </w:r>
          </w:p>
          <w:p w14:paraId="3B69AFE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4-4-8 breathing </w:t>
            </w:r>
          </w:p>
          <w:p w14:paraId="608E0F5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4-7-8 breathing </w:t>
            </w:r>
          </w:p>
          <w:p w14:paraId="44EEDE4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Abdominal breathing </w:t>
            </w:r>
          </w:p>
          <w:p w14:paraId="1AD1748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elly breathing</w:t>
            </w:r>
          </w:p>
          <w:p w14:paraId="70701DC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Breath control </w:t>
            </w:r>
          </w:p>
          <w:p w14:paraId="1832769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reathing exercises</w:t>
            </w:r>
          </w:p>
          <w:p w14:paraId="62FC53E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Breathing intervention </w:t>
            </w:r>
          </w:p>
          <w:p w14:paraId="052B7E9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Breathing pattern </w:t>
            </w:r>
          </w:p>
          <w:p w14:paraId="70A521A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reathing practice</w:t>
            </w:r>
          </w:p>
          <w:p w14:paraId="0A07FA1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reathing training</w:t>
            </w:r>
            <w:r w:rsidRPr="0001011D">
              <w:rPr>
                <w:rFonts w:ascii="Times New Roman" w:hAnsi="Times New Roman" w:cs="Times New Roman"/>
              </w:rPr>
              <w:br/>
              <w:t xml:space="preserve">Breathing technique </w:t>
            </w:r>
          </w:p>
          <w:p w14:paraId="6F127E6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Breathwork </w:t>
            </w:r>
          </w:p>
          <w:p w14:paraId="33880FC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hest breathing</w:t>
            </w:r>
          </w:p>
          <w:p w14:paraId="05D247B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lavicular breathing</w:t>
            </w:r>
          </w:p>
          <w:p w14:paraId="6F1726E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Coherent breathing </w:t>
            </w:r>
          </w:p>
          <w:p w14:paraId="663D494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Deep breathing</w:t>
            </w:r>
          </w:p>
          <w:p w14:paraId="5832353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Diaphragmatic breathing </w:t>
            </w:r>
          </w:p>
          <w:p w14:paraId="1931415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Fast breathing</w:t>
            </w:r>
          </w:p>
          <w:p w14:paraId="11A3D0A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Five finger breathing</w:t>
            </w:r>
          </w:p>
          <w:p w14:paraId="5488D67C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Functional breathing</w:t>
            </w:r>
          </w:p>
          <w:p w14:paraId="20992CE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Mouth breath/ing</w:t>
            </w:r>
          </w:p>
          <w:p w14:paraId="2F5BD22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 xml:space="preserve">Nose breath/ing </w:t>
            </w:r>
          </w:p>
          <w:p w14:paraId="7099621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aced breathing</w:t>
            </w:r>
          </w:p>
          <w:p w14:paraId="4755740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ursed lip breath/ing </w:t>
            </w:r>
          </w:p>
          <w:p w14:paraId="3451490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Resonant breathing </w:t>
            </w:r>
          </w:p>
          <w:p w14:paraId="2D6B372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Respiration practice</w:t>
            </w:r>
          </w:p>
          <w:p w14:paraId="052FDA6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Rhythmic breathing</w:t>
            </w:r>
          </w:p>
          <w:p w14:paraId="17DAE90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hallow breathing</w:t>
            </w:r>
          </w:p>
          <w:p w14:paraId="442A873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low breathing</w:t>
            </w:r>
          </w:p>
          <w:p w14:paraId="2E91078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Thoracic breathing</w:t>
            </w:r>
          </w:p>
        </w:tc>
      </w:tr>
      <w:tr w:rsidR="00610978" w:rsidRPr="0001011D" w14:paraId="3F124728" w14:textId="77777777" w:rsidTr="00781703">
        <w:tc>
          <w:tcPr>
            <w:tcW w:w="1560" w:type="dxa"/>
            <w:vMerge/>
          </w:tcPr>
          <w:p w14:paraId="28FAF92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3F356B0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rāṇāyāma (Yoga)</w:t>
            </w:r>
          </w:p>
          <w:p w14:paraId="7F5853F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03" w:type="dxa"/>
          </w:tcPr>
          <w:p w14:paraId="7A9A3C2A" w14:textId="77777777" w:rsidR="00610978" w:rsidRPr="0001011D" w:rsidRDefault="00610978" w:rsidP="00781703">
            <w:pPr>
              <w:spacing w:line="480" w:lineRule="auto"/>
              <w:rPr>
                <w:rStyle w:val="SubtitleChar"/>
                <w:rFonts w:ascii="Times New Roman" w:hAnsi="Times New Roman" w:cs="Times New Roman"/>
                <w:sz w:val="24"/>
                <w:szCs w:val="24"/>
              </w:rPr>
            </w:pPr>
            <w:r w:rsidRPr="0001011D">
              <w:rPr>
                <w:rFonts w:ascii="Times New Roman" w:hAnsi="Times New Roman" w:cs="Times New Roman"/>
              </w:rPr>
              <w:t>Agni Prana/Breath of fire/Fire breathing</w:t>
            </w:r>
          </w:p>
          <w:p w14:paraId="0A0306D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Antara kumbhaka/Internal breath retention</w:t>
            </w:r>
          </w:p>
          <w:p w14:paraId="3129B85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hastrika/Bellows breath</w:t>
            </w:r>
          </w:p>
          <w:p w14:paraId="289122A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hramari/Humming bee breath</w:t>
            </w:r>
          </w:p>
          <w:p w14:paraId="62EBBDC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handra bhedana/Chandra bheda/Moon piercing breath/Left nostril breathing/Chandra nadi</w:t>
            </w:r>
          </w:p>
          <w:p w14:paraId="08DC7C5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Dirga/Three-part breath/Circular breathing/Infant breathing </w:t>
            </w:r>
          </w:p>
          <w:p w14:paraId="0D9A276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Kapalabhati/Skull shining breath</w:t>
            </w:r>
          </w:p>
          <w:p w14:paraId="6DE5D36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Kevala kumbhaka/Absolute retention/Spotaneous retention/Complete retention</w:t>
            </w:r>
          </w:p>
          <w:p w14:paraId="24EB4F5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Murcha/Swooning breath </w:t>
            </w:r>
          </w:p>
          <w:p w14:paraId="724E7B8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di s(h)odana/Nadi suddhi/Nadi Shuddhi/Alternate nostril breathing/Anulom vilom/Nerve purifying breath/Channel cleaning breath</w:t>
            </w:r>
          </w:p>
          <w:p w14:paraId="47E54D6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>Nisshesha rechaka kumbhaka/Shunyaka/Bahya kumbhaka/Complete exhalation/Outer breath retention</w:t>
            </w:r>
          </w:p>
          <w:p w14:paraId="42D7F33D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lavini/Floating breath</w:t>
            </w:r>
          </w:p>
          <w:p w14:paraId="719B3E2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rāṇāyāma </w:t>
            </w:r>
          </w:p>
          <w:p w14:paraId="6BAD4E7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amavritti/Square breathing/Equal movement breathing/Box breathing</w:t>
            </w:r>
          </w:p>
          <w:p w14:paraId="72A715E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heetali/Sitali/Sithali/Cooling breath </w:t>
            </w:r>
          </w:p>
          <w:p w14:paraId="0EFFF21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heetkari/Sitkari/Sipping breath/Hissing breath</w:t>
            </w:r>
          </w:p>
          <w:p w14:paraId="0BF75EF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Style w:val="SubtitleChar"/>
                <w:rFonts w:ascii="Times New Roman" w:hAnsi="Times New Roman" w:cs="Times New Roman"/>
                <w:sz w:val="24"/>
                <w:szCs w:val="24"/>
              </w:rPr>
              <w:t>S</w:t>
            </w:r>
            <w:r w:rsidRPr="0001011D">
              <w:rPr>
                <w:rStyle w:val="ui-provider"/>
                <w:rFonts w:ascii="Times New Roman" w:hAnsi="Times New Roman" w:cs="Times New Roman"/>
              </w:rPr>
              <w:t>imhasana/Simha/Lion’s breath</w:t>
            </w:r>
          </w:p>
          <w:p w14:paraId="2C02A77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udarshan kriya yoga (SKY)</w:t>
            </w:r>
          </w:p>
          <w:p w14:paraId="7CE008A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ukka purvaka/Shwasa prashwasa/Gita/Sukha/Easy comfortable breathing</w:t>
            </w:r>
          </w:p>
          <w:p w14:paraId="39B8C8E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urya bhedana/Sun piercing breath/Right nostril breathing/Surya nadi</w:t>
            </w:r>
          </w:p>
          <w:p w14:paraId="00FF544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Ujjayi/Ocean breathing/Victorious breath</w:t>
            </w:r>
          </w:p>
          <w:p w14:paraId="5E50066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Yogic breath/ing</w:t>
            </w:r>
          </w:p>
        </w:tc>
      </w:tr>
      <w:tr w:rsidR="00610978" w:rsidRPr="0001011D" w14:paraId="3E5882D2" w14:textId="77777777" w:rsidTr="00781703">
        <w:tc>
          <w:tcPr>
            <w:tcW w:w="1560" w:type="dxa"/>
            <w:vMerge/>
          </w:tcPr>
          <w:p w14:paraId="3B408F2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36C0281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hinese Qigong</w:t>
            </w:r>
          </w:p>
        </w:tc>
        <w:tc>
          <w:tcPr>
            <w:tcW w:w="5903" w:type="dxa"/>
          </w:tcPr>
          <w:p w14:paraId="04CF46F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Diaphragmatic breathing/Kidney breathing/Lower back breathing/Deep abdominal breathing/Belly breathing</w:t>
            </w:r>
          </w:p>
          <w:p w14:paraId="1EE30DB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Qigong breathing</w:t>
            </w:r>
          </w:p>
          <w:p w14:paraId="0791C2A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Wave breathing/Three-part breath</w:t>
            </w:r>
          </w:p>
          <w:p w14:paraId="7DE4673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Xingqi/Circulating breathing</w:t>
            </w:r>
          </w:p>
        </w:tc>
      </w:tr>
      <w:tr w:rsidR="00610978" w:rsidRPr="0001011D" w14:paraId="61AA1571" w14:textId="77777777" w:rsidTr="00781703">
        <w:tc>
          <w:tcPr>
            <w:tcW w:w="1560" w:type="dxa"/>
            <w:vMerge/>
          </w:tcPr>
          <w:p w14:paraId="649F840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56992DA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onscious Connected Breathing</w:t>
            </w:r>
          </w:p>
        </w:tc>
        <w:tc>
          <w:tcPr>
            <w:tcW w:w="5903" w:type="dxa"/>
          </w:tcPr>
          <w:p w14:paraId="4D78439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iodynamic breathwork</w:t>
            </w:r>
          </w:p>
          <w:p w14:paraId="19C5EA5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reathwork transformation</w:t>
            </w:r>
          </w:p>
          <w:p w14:paraId="58BC20C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onscious connected breathing</w:t>
            </w:r>
          </w:p>
          <w:p w14:paraId="4442B1A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Holotropic/Grof® breathwork</w:t>
            </w:r>
          </w:p>
          <w:p w14:paraId="4DA676C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>Quantum Light Breath</w:t>
            </w:r>
          </w:p>
          <w:p w14:paraId="0627E76C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Rebirthing breathwork</w:t>
            </w:r>
          </w:p>
          <w:p w14:paraId="43E5CB0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Transformational breathwork</w:t>
            </w:r>
          </w:p>
        </w:tc>
      </w:tr>
      <w:tr w:rsidR="00610978" w:rsidRPr="0001011D" w14:paraId="4910E61B" w14:textId="77777777" w:rsidTr="00781703">
        <w:tc>
          <w:tcPr>
            <w:tcW w:w="1560" w:type="dxa"/>
            <w:vMerge/>
          </w:tcPr>
          <w:p w14:paraId="55058AB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50A728D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g-tummo (Tibetan Buddhism)</w:t>
            </w:r>
          </w:p>
        </w:tc>
        <w:tc>
          <w:tcPr>
            <w:tcW w:w="5903" w:type="dxa"/>
          </w:tcPr>
          <w:p w14:paraId="37D7310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g-tummo</w:t>
            </w:r>
          </w:p>
          <w:p w14:paraId="557FA5D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D0AF976" w14:textId="77777777" w:rsidR="00610978" w:rsidRPr="0001011D" w:rsidRDefault="00610978" w:rsidP="00781703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610978" w:rsidRPr="0001011D" w14:paraId="7E7E413B" w14:textId="77777777" w:rsidTr="00781703">
        <w:tc>
          <w:tcPr>
            <w:tcW w:w="1560" w:type="dxa"/>
            <w:vMerge/>
          </w:tcPr>
          <w:p w14:paraId="2858632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61E1156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i-FI"/>
              </w:rPr>
            </w:pPr>
            <w:r w:rsidRPr="0001011D">
              <w:rPr>
                <w:rFonts w:ascii="Times New Roman" w:hAnsi="Times New Roman" w:cs="Times New Roman"/>
                <w:lang w:val="fi-FI"/>
              </w:rPr>
              <w:t>Piko piko breath (Hawaiian Kahuna)</w:t>
            </w:r>
          </w:p>
        </w:tc>
        <w:tc>
          <w:tcPr>
            <w:tcW w:w="5903" w:type="dxa"/>
          </w:tcPr>
          <w:p w14:paraId="12FFE84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ico pico breath</w:t>
            </w:r>
          </w:p>
        </w:tc>
      </w:tr>
      <w:tr w:rsidR="00610978" w:rsidRPr="0001011D" w14:paraId="46587B82" w14:textId="77777777" w:rsidTr="00781703">
        <w:tc>
          <w:tcPr>
            <w:tcW w:w="1560" w:type="dxa"/>
            <w:vMerge/>
          </w:tcPr>
          <w:p w14:paraId="4C996E0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351F6E5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5903" w:type="dxa"/>
          </w:tcPr>
          <w:p w14:paraId="11D8F15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OMA Breath®</w:t>
            </w:r>
          </w:p>
          <w:p w14:paraId="4AAFB2D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The Oxygen Advantage ®</w:t>
            </w:r>
          </w:p>
          <w:p w14:paraId="516C648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Wim Hof Method (prāṇāyāma only)</w:t>
            </w:r>
          </w:p>
        </w:tc>
      </w:tr>
      <w:tr w:rsidR="00610978" w:rsidRPr="0001011D" w14:paraId="2F4DED94" w14:textId="77777777" w:rsidTr="00781703">
        <w:tc>
          <w:tcPr>
            <w:tcW w:w="1560" w:type="dxa"/>
            <w:vMerge w:val="restart"/>
          </w:tcPr>
          <w:p w14:paraId="4B87117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1011D">
              <w:rPr>
                <w:rFonts w:ascii="Times New Roman" w:hAnsi="Times New Roman" w:cs="Times New Roman"/>
                <w:b/>
                <w:bCs/>
              </w:rPr>
              <w:t>Holistic wellbeing</w:t>
            </w:r>
          </w:p>
        </w:tc>
        <w:tc>
          <w:tcPr>
            <w:tcW w:w="1979" w:type="dxa"/>
          </w:tcPr>
          <w:p w14:paraId="17B65AB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Individual wellbeing</w:t>
            </w:r>
          </w:p>
        </w:tc>
        <w:tc>
          <w:tcPr>
            <w:tcW w:w="5903" w:type="dxa"/>
          </w:tcPr>
          <w:p w14:paraId="49C255A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Accomplishment</w:t>
            </w:r>
          </w:p>
          <w:p w14:paraId="3F5CAC3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Achievement </w:t>
            </w:r>
          </w:p>
          <w:p w14:paraId="61480EA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Autonomy</w:t>
            </w:r>
          </w:p>
          <w:p w14:paraId="2465FCF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etence</w:t>
            </w:r>
          </w:p>
          <w:p w14:paraId="77A7998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  <w:p w14:paraId="73BAAB0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Emotional health </w:t>
            </w:r>
          </w:p>
          <w:p w14:paraId="5B40590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motional wellbeing</w:t>
            </w:r>
          </w:p>
          <w:p w14:paraId="4EA3420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gagement</w:t>
            </w:r>
          </w:p>
          <w:p w14:paraId="68289EA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Environmental mastery </w:t>
            </w:r>
          </w:p>
          <w:p w14:paraId="795BF2B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udaimonia</w:t>
            </w:r>
          </w:p>
          <w:p w14:paraId="577A51B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Flourishing </w:t>
            </w:r>
          </w:p>
          <w:p w14:paraId="0A9D6BB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Happiness </w:t>
            </w:r>
          </w:p>
          <w:p w14:paraId="54391E1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Heart rate variability (HRV)</w:t>
            </w:r>
          </w:p>
          <w:p w14:paraId="2E4472C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 xml:space="preserve">Hedonia </w:t>
            </w:r>
          </w:p>
          <w:p w14:paraId="12F44A5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Interoception </w:t>
            </w:r>
          </w:p>
          <w:p w14:paraId="40D56DE2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y</w:t>
            </w:r>
          </w:p>
          <w:p w14:paraId="56E5555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Life satisfaction </w:t>
            </w:r>
          </w:p>
          <w:p w14:paraId="3708979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Mattering</w:t>
            </w:r>
          </w:p>
          <w:p w14:paraId="5FAC6EA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Meaning </w:t>
            </w:r>
          </w:p>
          <w:p w14:paraId="751D944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Mental health </w:t>
            </w:r>
          </w:p>
          <w:p w14:paraId="0ACDFD3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affect (reduce)</w:t>
            </w:r>
            <w:r w:rsidRPr="0001011D">
              <w:rPr>
                <w:rFonts w:ascii="Times New Roman" w:hAnsi="Times New Roman" w:cs="Times New Roman"/>
              </w:rPr>
              <w:t xml:space="preserve"> </w:t>
            </w:r>
          </w:p>
          <w:p w14:paraId="1B784B9A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egative emotion(s) (reduce)</w:t>
            </w:r>
          </w:p>
          <w:p w14:paraId="70F908E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ersonal growth </w:t>
            </w:r>
          </w:p>
          <w:p w14:paraId="1CD70AA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hysical health </w:t>
            </w:r>
          </w:p>
          <w:p w14:paraId="00BFFA24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ositive affect</w:t>
            </w:r>
          </w:p>
          <w:p w14:paraId="5FEBF24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ositive emotion(s)</w:t>
            </w:r>
          </w:p>
          <w:p w14:paraId="79BA2DE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sychological health </w:t>
            </w:r>
          </w:p>
          <w:p w14:paraId="7681329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sychological wellbeing</w:t>
            </w:r>
          </w:p>
          <w:p w14:paraId="557DD18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urpose </w:t>
            </w:r>
          </w:p>
          <w:p w14:paraId="56DCBEDA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Quality of life</w:t>
            </w:r>
          </w:p>
          <w:p w14:paraId="6D92869C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lience</w:t>
            </w:r>
          </w:p>
          <w:p w14:paraId="2943119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elf-acceptance</w:t>
            </w:r>
          </w:p>
          <w:p w14:paraId="0D05F47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elf-alignment </w:t>
            </w:r>
          </w:p>
          <w:p w14:paraId="38805EA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elf-awareness </w:t>
            </w:r>
          </w:p>
          <w:p w14:paraId="2FBD372B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elf-concept</w:t>
            </w:r>
          </w:p>
          <w:p w14:paraId="08FA2D1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elf-connection </w:t>
            </w:r>
          </w:p>
          <w:p w14:paraId="009F7A62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elf-determination </w:t>
            </w:r>
          </w:p>
          <w:p w14:paraId="0126C49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elf-efficacy </w:t>
            </w:r>
          </w:p>
          <w:p w14:paraId="4750972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 xml:space="preserve">Self-esteem </w:t>
            </w:r>
          </w:p>
          <w:p w14:paraId="79C4287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elf-identity </w:t>
            </w:r>
          </w:p>
          <w:p w14:paraId="7550642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ubjective wellbeing</w:t>
            </w:r>
          </w:p>
          <w:p w14:paraId="281ECB4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Thriving</w:t>
            </w:r>
          </w:p>
          <w:p w14:paraId="4068B1D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True self </w:t>
            </w:r>
          </w:p>
          <w:p w14:paraId="0B7C540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Value(s)</w:t>
            </w:r>
          </w:p>
          <w:p w14:paraId="3BB0B490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lity</w:t>
            </w:r>
          </w:p>
          <w:p w14:paraId="050BC33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Wellbeing</w:t>
            </w:r>
          </w:p>
        </w:tc>
      </w:tr>
      <w:tr w:rsidR="00610978" w:rsidRPr="0001011D" w14:paraId="3A8691C4" w14:textId="77777777" w:rsidTr="00781703">
        <w:tc>
          <w:tcPr>
            <w:tcW w:w="1560" w:type="dxa"/>
            <w:vMerge/>
          </w:tcPr>
          <w:p w14:paraId="5BA00840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2569760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ollective wellbeing</w:t>
            </w:r>
          </w:p>
        </w:tc>
        <w:tc>
          <w:tcPr>
            <w:tcW w:w="5903" w:type="dxa"/>
          </w:tcPr>
          <w:p w14:paraId="59E1271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 xml:space="preserve">Affiliation </w:t>
            </w:r>
          </w:p>
          <w:p w14:paraId="2DA624B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Belonging </w:t>
            </w:r>
          </w:p>
          <w:p w14:paraId="59DBDF5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Benevolence </w:t>
            </w:r>
          </w:p>
          <w:p w14:paraId="631307E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 xml:space="preserve">Collaboration </w:t>
            </w:r>
          </w:p>
          <w:p w14:paraId="6C23352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Collective wellbeing </w:t>
            </w:r>
          </w:p>
          <w:p w14:paraId="1DBC271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ommunity involvement</w:t>
            </w:r>
          </w:p>
          <w:p w14:paraId="563551A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 xml:space="preserve">Community participation </w:t>
            </w:r>
            <w:r w:rsidRPr="0001011D">
              <w:rPr>
                <w:rFonts w:ascii="Times New Roman" w:hAnsi="Times New Roman" w:cs="Times New Roman"/>
                <w:lang w:val="fr-FR"/>
              </w:rPr>
              <w:br/>
              <w:t xml:space="preserve">Cohesion </w:t>
            </w:r>
          </w:p>
          <w:p w14:paraId="568B91B8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onnection to others</w:t>
            </w:r>
          </w:p>
          <w:p w14:paraId="4362364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Friendship</w:t>
            </w:r>
          </w:p>
          <w:p w14:paraId="29CA2ED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ocial behaviour</w:t>
            </w:r>
          </w:p>
          <w:p w14:paraId="4C73EC82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>Psychosocial factors</w:t>
            </w:r>
          </w:p>
          <w:p w14:paraId="1645217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Relationships </w:t>
            </w:r>
          </w:p>
          <w:p w14:paraId="75220E8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ocial acceptance </w:t>
            </w:r>
          </w:p>
          <w:p w14:paraId="3694164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 xml:space="preserve">Social actualisation </w:t>
            </w:r>
          </w:p>
          <w:p w14:paraId="6A27755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ocial capacity </w:t>
            </w:r>
          </w:p>
          <w:p w14:paraId="06CD5264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ocial capital</w:t>
            </w:r>
          </w:p>
          <w:p w14:paraId="0DDE7A42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>Social connection</w:t>
            </w:r>
          </w:p>
          <w:p w14:paraId="2B04E4B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ocial functioning </w:t>
            </w:r>
          </w:p>
          <w:p w14:paraId="75C7C0F5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ocial identity</w:t>
            </w:r>
          </w:p>
          <w:p w14:paraId="0B426DD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 xml:space="preserve">Social inclusion </w:t>
            </w:r>
          </w:p>
          <w:p w14:paraId="0E7CAE1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01011D">
              <w:rPr>
                <w:rFonts w:ascii="Times New Roman" w:hAnsi="Times New Roman" w:cs="Times New Roman"/>
                <w:lang w:val="fr-FR"/>
              </w:rPr>
              <w:t xml:space="preserve">Social intelligence </w:t>
            </w:r>
          </w:p>
          <w:p w14:paraId="602F922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Social participation </w:t>
            </w:r>
          </w:p>
          <w:p w14:paraId="1C06CE4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ocial support</w:t>
            </w:r>
          </w:p>
          <w:p w14:paraId="4C24CAD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ocial wellbeing</w:t>
            </w:r>
          </w:p>
        </w:tc>
      </w:tr>
      <w:tr w:rsidR="00610978" w:rsidRPr="0001011D" w14:paraId="2CFC8776" w14:textId="77777777" w:rsidTr="00781703">
        <w:tc>
          <w:tcPr>
            <w:tcW w:w="1560" w:type="dxa"/>
            <w:vMerge/>
          </w:tcPr>
          <w:p w14:paraId="5792E91D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</w:tcPr>
          <w:p w14:paraId="3A05E05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lanetary wellbeing</w:t>
            </w:r>
          </w:p>
        </w:tc>
        <w:tc>
          <w:tcPr>
            <w:tcW w:w="5903" w:type="dxa"/>
          </w:tcPr>
          <w:p w14:paraId="0E7D4008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Biophilia</w:t>
            </w:r>
          </w:p>
          <w:p w14:paraId="760E2A20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change attitude(s)</w:t>
            </w:r>
          </w:p>
          <w:p w14:paraId="187308CF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change awareness</w:t>
            </w:r>
          </w:p>
          <w:p w14:paraId="1025B85B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change behaviour(s)</w:t>
            </w:r>
          </w:p>
          <w:p w14:paraId="121E35A8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mate change belief(s)</w:t>
            </w:r>
          </w:p>
          <w:p w14:paraId="2BFD2328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limate conservation</w:t>
            </w:r>
          </w:p>
          <w:p w14:paraId="293A870E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limate friendliness</w:t>
            </w:r>
          </w:p>
          <w:p w14:paraId="455BEF8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Conservation behaviour(s)</w:t>
            </w:r>
          </w:p>
          <w:p w14:paraId="73015799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Ecological attitude(s) </w:t>
            </w:r>
          </w:p>
          <w:p w14:paraId="158A79F4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cological behaviour(s)</w:t>
            </w:r>
          </w:p>
          <w:p w14:paraId="7C75325F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logical belief(s)</w:t>
            </w:r>
          </w:p>
          <w:p w14:paraId="371A5136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logical concern(s)</w:t>
            </w:r>
          </w:p>
          <w:p w14:paraId="07AA5146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logical wellbeing</w:t>
            </w:r>
          </w:p>
          <w:p w14:paraId="2BFC96F0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attitude(s)</w:t>
            </w:r>
          </w:p>
          <w:p w14:paraId="14374AF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Environmental behaviour(s) </w:t>
            </w:r>
          </w:p>
          <w:p w14:paraId="2844583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</w:t>
            </w:r>
            <w:r>
              <w:rPr>
                <w:rFonts w:ascii="Times New Roman" w:hAnsi="Times New Roman" w:cs="Times New Roman"/>
              </w:rPr>
              <w:t xml:space="preserve"> concern(s)</w:t>
            </w:r>
            <w:r w:rsidRPr="0001011D">
              <w:rPr>
                <w:rFonts w:ascii="Times New Roman" w:hAnsi="Times New Roman" w:cs="Times New Roman"/>
              </w:rPr>
              <w:t xml:space="preserve"> Environmental belief(s)</w:t>
            </w:r>
          </w:p>
          <w:p w14:paraId="60F86E4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 friendliness</w:t>
            </w:r>
          </w:p>
          <w:p w14:paraId="35AB53CA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lastRenderedPageBreak/>
              <w:t>Environmental identity</w:t>
            </w:r>
          </w:p>
          <w:p w14:paraId="08BA367E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 interdependence</w:t>
            </w:r>
          </w:p>
          <w:p w14:paraId="6AC92589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 preservation</w:t>
            </w:r>
          </w:p>
          <w:p w14:paraId="41B1E79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 protection</w:t>
            </w:r>
          </w:p>
          <w:p w14:paraId="610E5835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 stewardship</w:t>
            </w:r>
          </w:p>
          <w:p w14:paraId="7E5AC69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Environmental wellbeing</w:t>
            </w:r>
          </w:p>
          <w:p w14:paraId="7B825B4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ture behaviour</w:t>
            </w:r>
          </w:p>
          <w:p w14:paraId="52F5E3A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ture connectedness</w:t>
            </w:r>
          </w:p>
          <w:p w14:paraId="3E2B648C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01011D">
              <w:rPr>
                <w:rFonts w:ascii="Times New Roman" w:hAnsi="Times New Roman" w:cs="Times New Roman"/>
              </w:rPr>
              <w:t>ature in self</w:t>
            </w:r>
          </w:p>
          <w:p w14:paraId="21BD1166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ture preservation</w:t>
            </w:r>
          </w:p>
          <w:p w14:paraId="6D5134EB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ture protection</w:t>
            </w:r>
          </w:p>
          <w:p w14:paraId="5F68046B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ture relatedness</w:t>
            </w:r>
          </w:p>
          <w:p w14:paraId="347E7009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Nature relationship</w:t>
            </w:r>
          </w:p>
          <w:p w14:paraId="719CEA1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lanetary wellbeing</w:t>
            </w:r>
          </w:p>
          <w:p w14:paraId="2BCCCED1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reservation behaviour(s)</w:t>
            </w:r>
          </w:p>
          <w:p w14:paraId="6B2701C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ro-environmental attitude(s)</w:t>
            </w:r>
          </w:p>
          <w:p w14:paraId="527B8DE0" w14:textId="77777777" w:rsidR="00610978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Pro-environmen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1011D">
              <w:rPr>
                <w:rFonts w:ascii="Times New Roman" w:hAnsi="Times New Roman" w:cs="Times New Roman"/>
              </w:rPr>
              <w:t>behaviour(s)</w:t>
            </w:r>
          </w:p>
          <w:p w14:paraId="68FEA3C3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 xml:space="preserve">Protection behaviour(s) </w:t>
            </w:r>
          </w:p>
          <w:p w14:paraId="0BDD646F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ustainability</w:t>
            </w:r>
          </w:p>
          <w:p w14:paraId="47629BB7" w14:textId="77777777" w:rsidR="00610978" w:rsidRPr="0001011D" w:rsidRDefault="00610978" w:rsidP="0078170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11D">
              <w:rPr>
                <w:rFonts w:ascii="Times New Roman" w:hAnsi="Times New Roman" w:cs="Times New Roman"/>
              </w:rPr>
              <w:t>Sustainable behaviour(s)</w:t>
            </w:r>
          </w:p>
        </w:tc>
      </w:tr>
    </w:tbl>
    <w:p w14:paraId="127D400A" w14:textId="77777777" w:rsidR="00610978" w:rsidRDefault="00610978"/>
    <w:sectPr w:rsidR="006109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978"/>
    <w:rsid w:val="00010FC1"/>
    <w:rsid w:val="000D2093"/>
    <w:rsid w:val="00117B48"/>
    <w:rsid w:val="00610978"/>
    <w:rsid w:val="007B452E"/>
    <w:rsid w:val="009E0655"/>
    <w:rsid w:val="00D55023"/>
    <w:rsid w:val="00DE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50EF4"/>
  <w15:chartTrackingRefBased/>
  <w15:docId w15:val="{210D8FE8-EB1E-894F-A315-1A719DE5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978"/>
  </w:style>
  <w:style w:type="paragraph" w:styleId="Heading1">
    <w:name w:val="heading 1"/>
    <w:basedOn w:val="Normal"/>
    <w:next w:val="Normal"/>
    <w:link w:val="Heading1Char"/>
    <w:uiPriority w:val="9"/>
    <w:qFormat/>
    <w:rsid w:val="00610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9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0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6109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on Bourne</dc:creator>
  <cp:keywords/>
  <dc:description/>
  <cp:lastModifiedBy>Fern Beauchamp</cp:lastModifiedBy>
  <cp:revision>4</cp:revision>
  <dcterms:created xsi:type="dcterms:W3CDTF">2025-07-03T12:11:00Z</dcterms:created>
  <dcterms:modified xsi:type="dcterms:W3CDTF">2025-08-05T11:58:00Z</dcterms:modified>
</cp:coreProperties>
</file>